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Table S1.</w:t>
      </w:r>
      <w:r>
        <w:rPr>
          <w:sz w:val="22"/>
          <w:szCs w:val="22"/>
        </w:rPr>
        <w:t xml:space="preserve"> </w:t>
      </w:r>
      <w:r>
        <w:rPr/>
        <w:t xml:space="preserve">Details of the </w:t>
      </w:r>
      <w:r>
        <w:rPr>
          <w:i/>
        </w:rPr>
        <w:t>Lampropholis delicata</w:t>
      </w:r>
      <w:r>
        <w:rPr/>
        <w:t xml:space="preserve"> (LD) and </w:t>
      </w:r>
      <w:r>
        <w:rPr>
          <w:i/>
        </w:rPr>
        <w:t>L. guichenoti</w:t>
      </w:r>
      <w:r>
        <w:rPr/>
        <w:t xml:space="preserve"> (LG) specimens intercepted by MPI between 2001 and 2008. The haplotype and GenBank accession numbers are provided for each specimen. </w:t>
      </w:r>
      <w:r>
        <w:rPr>
          <w:sz w:val="22"/>
          <w:szCs w:val="22"/>
        </w:rPr>
        <w:t>WCL= Whitaker Consultants Ltd specimen code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5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1417"/>
        <w:gridCol w:w="1134"/>
        <w:gridCol w:w="1276"/>
        <w:gridCol w:w="2410"/>
        <w:gridCol w:w="1984"/>
        <w:gridCol w:w="2127"/>
        <w:gridCol w:w="1330"/>
        <w:gridCol w:w="1283"/>
        <w:gridCol w:w="1417"/>
      </w:tblGrid>
      <w:tr>
        <w:trPr/>
        <w:tc>
          <w:tcPr>
            <w:tcW w:w="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1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ion</w:t>
            </w:r>
          </w:p>
        </w:tc>
        <w:tc>
          <w:tcPr>
            <w:tcW w:w="13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Accession Number</w:t>
            </w:r>
          </w:p>
        </w:tc>
      </w:tr>
      <w:tr>
        <w:trPr>
          <w:trHeight w:val="493" w:hRule="atLeast"/>
        </w:trPr>
        <w:tc>
          <w:tcPr>
            <w:tcW w:w="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Cod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 Cod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Intro Mode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rmed Intro Mode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4</w:t>
            </w:r>
          </w:p>
        </w:tc>
      </w:tr>
      <w:tr>
        <w:trPr/>
        <w:tc>
          <w:tcPr>
            <w:tcW w:w="9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01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37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 2001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ington airport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13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1</w:t>
            </w:r>
          </w:p>
        </w:tc>
        <w:tc>
          <w:tcPr>
            <w:tcW w:w="12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190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 200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gere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2/NZ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8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Wellington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Wellington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4/NZ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10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erston Nort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1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06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1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07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en Eden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hunga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2/NZ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8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Maunganui, Taurang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lock Nort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2/NZ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8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ned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7/NZ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9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1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?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1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rang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1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 airpor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1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erston Nort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2/NZ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8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1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chur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8/NZ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7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1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nhead, Christchur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1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 20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gere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 20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market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1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market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9/NZ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6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1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kburn, Christchur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4/NZ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10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2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ndale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1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1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11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2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9/NZ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6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2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 20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Wellington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2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 20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Hutt, Wellingt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1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1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14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2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 20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2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 20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ndale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2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 20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erston Nort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2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 20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erston Nort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2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 20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kau City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3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 20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ahuhu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8/NZ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7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3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nby, Christchur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3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Tamaki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3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market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3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hunga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3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 20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chur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3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 20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gere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3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 20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Lynn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4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 20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 airpor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1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1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4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 20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 airpor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4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 20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 airpor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4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 20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market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4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 20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rewa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4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 20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erston Nort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8/NZ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7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4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 20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rang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4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 20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/Taurang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1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16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4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rewa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4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erston Nort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8/NZ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7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5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 20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endene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5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 20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iru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5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 20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endene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 20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gere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5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 20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ri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6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 20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ilt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6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 20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1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1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09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6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 20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church airpor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1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17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6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Plymout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6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 airpor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6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 20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 airpor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?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6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kburn, Christchur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6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 20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nby, Christchur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2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18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6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 20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9/NZ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6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7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 20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nside, Christchur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2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19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1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 20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i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9/NZ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6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8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 20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dringham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?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7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 20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 airpor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7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 20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ned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?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7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 20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 airpor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1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1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08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7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 20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i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1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1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09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7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 20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Roskill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7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 20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rewa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7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 20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7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 20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erston Nort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8/NZ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7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8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 20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for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8/NZ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7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8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 20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oru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0" w:name="OLE_LINK6"/>
            <w:bookmarkStart w:id="1" w:name="OLE_LINK5"/>
            <w:r>
              <w:rPr>
                <w:sz w:val="20"/>
                <w:szCs w:val="20"/>
              </w:rPr>
              <w:t>extralimital within NZ</w:t>
            </w:r>
            <w:bookmarkEnd w:id="0"/>
            <w:bookmarkEnd w:id="1"/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1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1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10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8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ingt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1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1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12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8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rcargi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1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1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13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8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 20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Plymout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?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limital within NZ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03/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915805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/Rotoru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Z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20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sonby, Auckl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Z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23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5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 20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/Rotoru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Z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21</w:t>
            </w:r>
          </w:p>
        </w:tc>
      </w:tr>
      <w:tr>
        <w:trPr/>
        <w:tc>
          <w:tcPr>
            <w:tcW w:w="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N22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L81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 2008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ington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rrival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Z4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413222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k">
    <w:name w:val="link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i/>
      <w:i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22:40:00Z</dcterms:created>
  <dc:creator/>
  <dc:description/>
  <cp:keywords/>
  <dc:language>en-US</dc:language>
  <cp:lastModifiedBy/>
  <cp:lastPrinted>2009-01-06T08:15:00Z</cp:lastPrinted>
  <dcterms:modified xsi:type="dcterms:W3CDTF">2012-05-16T22:52:00Z</dcterms:modified>
  <cp:revision>53</cp:revision>
  <dc:subject/>
  <dc:title>For Consideration In:</dc:title>
</cp:coreProperties>
</file>